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35343" w14:textId="67EE00A8" w:rsidR="00701295" w:rsidRDefault="00872C64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246535" wp14:editId="7F553FE7">
                <wp:simplePos x="0" y="0"/>
                <wp:positionH relativeFrom="column">
                  <wp:posOffset>605871</wp:posOffset>
                </wp:positionH>
                <wp:positionV relativeFrom="paragraph">
                  <wp:posOffset>7061673</wp:posOffset>
                </wp:positionV>
                <wp:extent cx="5709920" cy="440012"/>
                <wp:effectExtent l="0" t="0" r="5080" b="5080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9920" cy="4400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7A6012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>Early range of motion results in good elbow function following conservative treatment of non-displaced radial head fractures</w:t>
                            </w:r>
                          </w:p>
                          <w:p w14:paraId="42C442DE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</w:p>
                          <w:p w14:paraId="7E461E8E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9"/>
                                <w:szCs w:val="19"/>
                                <w:vertAlign w:val="superscript"/>
                                <w:lang w:val="en-US"/>
                              </w:rPr>
                            </w:pPr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>Philipp Egenolf</w:t>
                            </w:r>
                            <w:r w:rsidRPr="00872C6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9"/>
                                <w:szCs w:val="19"/>
                                <w:vertAlign w:val="superscript"/>
                                <w:lang w:val="en-US"/>
                              </w:rPr>
                              <w:t>1</w:t>
                            </w:r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>, Nadine Ott</w:t>
                            </w:r>
                            <w:r w:rsidRPr="00872C6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9"/>
                                <w:szCs w:val="19"/>
                                <w:vertAlign w:val="superscript"/>
                                <w:lang w:val="en-US"/>
                              </w:rPr>
                              <w:t>1</w:t>
                            </w:r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>, Tamara Babasiz</w:t>
                            </w:r>
                            <w:r w:rsidRPr="00872C6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9"/>
                                <w:szCs w:val="19"/>
                                <w:vertAlign w:val="superscript"/>
                                <w:lang w:val="en-US"/>
                              </w:rPr>
                              <w:t>1</w:t>
                            </w:r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>, Michael Hackl</w:t>
                            </w:r>
                            <w:r w:rsidRPr="00872C6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9"/>
                                <w:szCs w:val="19"/>
                                <w:vertAlign w:val="superscript"/>
                                <w:lang w:val="en-US"/>
                              </w:rPr>
                              <w:t>1</w:t>
                            </w:r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>, Lars-Peter Mueller</w:t>
                            </w:r>
                            <w:r w:rsidRPr="00872C6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9"/>
                                <w:szCs w:val="19"/>
                                <w:vertAlign w:val="superscript"/>
                                <w:lang w:val="en-US"/>
                              </w:rPr>
                              <w:t>1</w:t>
                            </w:r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>, Sebastian Wegmann</w:t>
                            </w:r>
                            <w:r w:rsidRPr="00872C6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9"/>
                                <w:szCs w:val="19"/>
                                <w:vertAlign w:val="superscript"/>
                                <w:lang w:val="en-US"/>
                              </w:rPr>
                              <w:t>1</w:t>
                            </w:r>
                          </w:p>
                          <w:p w14:paraId="630F1A9B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</w:p>
                          <w:p w14:paraId="557C913C" w14:textId="77777777" w:rsidR="00872C64" w:rsidRPr="00872C64" w:rsidRDefault="00872C64" w:rsidP="00872C64">
                            <w:pPr>
                              <w:spacing w:line="360" w:lineRule="auto"/>
                              <w:ind w:left="142" w:hanging="142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val="clear" w:color="auto" w:fill="FFFFFF"/>
                                <w:lang w:val="en-US"/>
                              </w:rPr>
                            </w:pPr>
                            <w:r w:rsidRPr="00872C6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9"/>
                                <w:szCs w:val="19"/>
                                <w:vertAlign w:val="superscript"/>
                                <w:lang w:val="en-US"/>
                              </w:rPr>
                              <w:t xml:space="preserve">1 </w:t>
                            </w:r>
                            <w:r w:rsidRPr="00872C64"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val="clear" w:color="auto" w:fill="FFFFFF"/>
                                <w:lang w:val="en-US"/>
                              </w:rPr>
                              <w:t>University of Cologne, Faculty of Medicine and University Hospital Cologne, Department of Orthopaedic and Trauma Surgery, Germany</w:t>
                            </w:r>
                          </w:p>
                          <w:p w14:paraId="26DC9E57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</w:p>
                          <w:p w14:paraId="78B32686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</w:p>
                          <w:p w14:paraId="0BD9E85B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</w:p>
                          <w:p w14:paraId="41B3A055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</w:p>
                          <w:p w14:paraId="231ABC57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</w:p>
                          <w:p w14:paraId="53B818D1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</w:p>
                          <w:p w14:paraId="589CE124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</w:p>
                          <w:p w14:paraId="15760C67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val="clear" w:color="auto" w:fill="FFFFFF"/>
                                <w:lang w:val="en-US"/>
                              </w:rPr>
                            </w:pPr>
                            <w:r w:rsidRPr="00872C64"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val="clear" w:color="auto" w:fill="FFFFFF"/>
                                <w:lang w:val="en-US"/>
                              </w:rPr>
                              <w:t>Correspondence</w:t>
                            </w:r>
                          </w:p>
                          <w:p w14:paraId="6CC69B97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val="clear" w:color="auto" w:fill="FFFFFF"/>
                                <w:lang w:val="en-US"/>
                              </w:rPr>
                            </w:pPr>
                            <w:r w:rsidRPr="00872C64"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val="clear" w:color="auto" w:fill="FFFFFF"/>
                                <w:lang w:val="en-US"/>
                              </w:rPr>
                              <w:t>Dr. med. Philipp Egenolf</w:t>
                            </w:r>
                          </w:p>
                          <w:p w14:paraId="1A4BD756" w14:textId="77777777" w:rsidR="00872C64" w:rsidRPr="00872C64" w:rsidRDefault="00872C64" w:rsidP="00872C64">
                            <w:pPr>
                              <w:spacing w:line="360" w:lineRule="auto"/>
                              <w:ind w:right="-6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>University Hospital of Cologne, Department for Orthopaedic and Trauma Surgery</w:t>
                            </w:r>
                          </w:p>
                          <w:p w14:paraId="6A90ABDF" w14:textId="77777777" w:rsidR="00872C64" w:rsidRPr="00872C64" w:rsidRDefault="00872C64" w:rsidP="00872C64">
                            <w:pPr>
                              <w:spacing w:line="360" w:lineRule="auto"/>
                              <w:ind w:right="-6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>Joseph-</w:t>
                            </w:r>
                            <w:proofErr w:type="spellStart"/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>Stelzmann</w:t>
                            </w:r>
                            <w:proofErr w:type="spellEnd"/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>-Str. 24, 50931 Cologne, Germany</w:t>
                            </w:r>
                          </w:p>
                          <w:p w14:paraId="4B1E7B9A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>ORCID ID: h</w:t>
                            </w:r>
                            <w:r w:rsidRPr="00872C64">
                              <w:rPr>
                                <w:rFonts w:ascii="Times New Roman" w:hAnsi="Times New Roman" w:cs="Times New Roman"/>
                                <w:color w:val="494A4C"/>
                                <w:sz w:val="19"/>
                                <w:szCs w:val="19"/>
                                <w:shd w:val="clear" w:color="auto" w:fill="FFFFFF"/>
                                <w:lang w:val="en-US"/>
                              </w:rPr>
                              <w:t>ttps://orcid.org/0000-0002-4451-2986</w:t>
                            </w:r>
                          </w:p>
                          <w:p w14:paraId="6B78AADE" w14:textId="77777777" w:rsidR="00872C64" w:rsidRPr="00872C64" w:rsidRDefault="00872C64" w:rsidP="00872C64">
                            <w:pPr>
                              <w:spacing w:line="360" w:lineRule="auto"/>
                              <w:ind w:right="-6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</w:rPr>
                            </w:pPr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</w:rPr>
                              <w:t xml:space="preserve">E-Mail: philipp.egenolf@uk-koeln.de </w:t>
                            </w:r>
                          </w:p>
                          <w:p w14:paraId="0F400462" w14:textId="77777777" w:rsidR="00872C64" w:rsidRPr="00872C64" w:rsidRDefault="00872C64" w:rsidP="00872C64">
                            <w:pPr>
                              <w:spacing w:line="480" w:lineRule="auto"/>
                              <w:ind w:left="142" w:hanging="142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9"/>
                                <w:szCs w:val="19"/>
                                <w:shd w:val="clear" w:color="auto" w:fill="FFFFFF"/>
                              </w:rPr>
                            </w:pPr>
                          </w:p>
                          <w:p w14:paraId="25F4CF49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u w:val="single"/>
                              </w:rPr>
                            </w:pPr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u w:val="single"/>
                              </w:rPr>
                              <w:br w:type="page"/>
                            </w:r>
                          </w:p>
                          <w:p w14:paraId="3BC0F963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>Declarations:</w:t>
                            </w:r>
                          </w:p>
                          <w:p w14:paraId="752C2AF2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u w:val="single"/>
                                <w:lang w:val="en-US"/>
                              </w:rPr>
                            </w:pPr>
                          </w:p>
                          <w:p w14:paraId="3A7879E7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>Author contributions:</w:t>
                            </w:r>
                          </w:p>
                          <w:p w14:paraId="3AE973A7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 xml:space="preserve">All authors contributed to the study conception and design. Material preparation, data collection and analysis were performed by Philipp Egenolf, Tamara </w:t>
                            </w:r>
                            <w:proofErr w:type="spellStart"/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>Babasiz</w:t>
                            </w:r>
                            <w:proofErr w:type="spellEnd"/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 xml:space="preserve"> and Sebastian </w:t>
                            </w:r>
                            <w:proofErr w:type="spellStart"/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>Wegmann</w:t>
                            </w:r>
                            <w:proofErr w:type="spellEnd"/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 xml:space="preserve">. The first draft of the manuscript was written by Philipp Egenolf and Sebastian </w:t>
                            </w:r>
                            <w:proofErr w:type="spellStart"/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>Wegmann</w:t>
                            </w:r>
                            <w:proofErr w:type="spellEnd"/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 xml:space="preserve"> and all authors commented on previous versions of the manuscript. All authors read and approved the final manuscript.</w:t>
                            </w:r>
                          </w:p>
                          <w:p w14:paraId="29069441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</w:p>
                          <w:p w14:paraId="7C723922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>Compliance with Ethical Standards:</w:t>
                            </w:r>
                          </w:p>
                          <w:p w14:paraId="4506BE0B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  <w:t>The authors have no competing interests to declare that are relevant to the content of this article.</w:t>
                            </w:r>
                          </w:p>
                          <w:p w14:paraId="2EB58D08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</w:p>
                          <w:p w14:paraId="05F02801" w14:textId="77777777" w:rsidR="00872C64" w:rsidRPr="00872C64" w:rsidRDefault="00872C64" w:rsidP="00872C64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872C6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9"/>
                                <w:szCs w:val="19"/>
                                <w:lang w:val="en-US"/>
                              </w:rPr>
                              <w:t xml:space="preserve">Ethical approval: </w:t>
                            </w:r>
                          </w:p>
                          <w:p w14:paraId="693B5566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  <w:r w:rsidRPr="00872C6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9"/>
                                <w:szCs w:val="19"/>
                                <w:lang w:val="en-GB"/>
                              </w:rPr>
                              <w:t xml:space="preserve">This study was submitted to the local ethics committee, which did </w:t>
                            </w:r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"/>
                              </w:rPr>
                              <w:t xml:space="preserve">not see any obligation to advise due to the professional law requirements. </w:t>
                            </w:r>
                            <w:r w:rsidRPr="00872C64"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GB"/>
                              </w:rPr>
                              <w:t>Written consent was waived due to the retrospective nature of this investigation. All radiological diagnostics were clinically indicated and not performed for study purposes.</w:t>
                            </w:r>
                          </w:p>
                          <w:p w14:paraId="24481C3F" w14:textId="77777777" w:rsidR="00872C64" w:rsidRPr="00872C64" w:rsidRDefault="00872C64" w:rsidP="00872C6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9"/>
                                <w:szCs w:val="19"/>
                                <w:lang w:val="en-US"/>
                              </w:rPr>
                            </w:pPr>
                          </w:p>
                          <w:p w14:paraId="7BD6F095" w14:textId="0C45312E" w:rsidR="00AB51B6" w:rsidRPr="00872C64" w:rsidRDefault="00AB51B6">
                            <w:pP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246535" id="_x0000_t202" coordsize="21600,21600" o:spt="202" path="m,l,21600r21600,l21600,xe">
                <v:stroke joinstyle="miter"/>
                <v:path gradientshapeok="t" o:connecttype="rect"/>
              </v:shapetype>
              <v:shape id="Textfeld 4" o:spid="_x0000_s1026" type="#_x0000_t202" style="position:absolute;margin-left:47.7pt;margin-top:556.05pt;width:449.6pt;height:34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" fillcolor="white [3201]" stroked="f" strokeweight=".5pt">
                <v:textbox>
                  <w:txbxContent>
                    <w:p w14:paraId="057A6012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</w:pPr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>Early range of motion results in good elbow function following conservative treatment of non-displaced radial head fractures</w:t>
                      </w:r>
                    </w:p>
                    <w:p w14:paraId="42C442DE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</w:pPr>
                    </w:p>
                    <w:p w14:paraId="7E461E8E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9"/>
                          <w:szCs w:val="19"/>
                          <w:vertAlign w:val="superscript"/>
                          <w:lang w:val="en-US"/>
                        </w:rPr>
                      </w:pPr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>Philipp Egenolf</w:t>
                      </w:r>
                      <w:r w:rsidRPr="00872C64">
                        <w:rPr>
                          <w:rFonts w:ascii="Times New Roman" w:hAnsi="Times New Roman" w:cs="Times New Roman"/>
                          <w:color w:val="000000" w:themeColor="text1"/>
                          <w:sz w:val="19"/>
                          <w:szCs w:val="19"/>
                          <w:vertAlign w:val="superscript"/>
                          <w:lang w:val="en-US"/>
                        </w:rPr>
                        <w:t>1</w:t>
                      </w:r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>, Nadine Ott</w:t>
                      </w:r>
                      <w:r w:rsidRPr="00872C64">
                        <w:rPr>
                          <w:rFonts w:ascii="Times New Roman" w:hAnsi="Times New Roman" w:cs="Times New Roman"/>
                          <w:color w:val="000000" w:themeColor="text1"/>
                          <w:sz w:val="19"/>
                          <w:szCs w:val="19"/>
                          <w:vertAlign w:val="superscript"/>
                          <w:lang w:val="en-US"/>
                        </w:rPr>
                        <w:t>1</w:t>
                      </w:r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>, Tamara Babasiz</w:t>
                      </w:r>
                      <w:r w:rsidRPr="00872C64">
                        <w:rPr>
                          <w:rFonts w:ascii="Times New Roman" w:hAnsi="Times New Roman" w:cs="Times New Roman"/>
                          <w:color w:val="000000" w:themeColor="text1"/>
                          <w:sz w:val="19"/>
                          <w:szCs w:val="19"/>
                          <w:vertAlign w:val="superscript"/>
                          <w:lang w:val="en-US"/>
                        </w:rPr>
                        <w:t>1</w:t>
                      </w:r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>, Michael Hackl</w:t>
                      </w:r>
                      <w:r w:rsidRPr="00872C64">
                        <w:rPr>
                          <w:rFonts w:ascii="Times New Roman" w:hAnsi="Times New Roman" w:cs="Times New Roman"/>
                          <w:color w:val="000000" w:themeColor="text1"/>
                          <w:sz w:val="19"/>
                          <w:szCs w:val="19"/>
                          <w:vertAlign w:val="superscript"/>
                          <w:lang w:val="en-US"/>
                        </w:rPr>
                        <w:t>1</w:t>
                      </w:r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>, Lars-Peter Mueller</w:t>
                      </w:r>
                      <w:r w:rsidRPr="00872C64">
                        <w:rPr>
                          <w:rFonts w:ascii="Times New Roman" w:hAnsi="Times New Roman" w:cs="Times New Roman"/>
                          <w:color w:val="000000" w:themeColor="text1"/>
                          <w:sz w:val="19"/>
                          <w:szCs w:val="19"/>
                          <w:vertAlign w:val="superscript"/>
                          <w:lang w:val="en-US"/>
                        </w:rPr>
                        <w:t>1</w:t>
                      </w:r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>, Sebastian Wegmann</w:t>
                      </w:r>
                      <w:r w:rsidRPr="00872C64">
                        <w:rPr>
                          <w:rFonts w:ascii="Times New Roman" w:hAnsi="Times New Roman" w:cs="Times New Roman"/>
                          <w:color w:val="000000" w:themeColor="text1"/>
                          <w:sz w:val="19"/>
                          <w:szCs w:val="19"/>
                          <w:vertAlign w:val="superscript"/>
                          <w:lang w:val="en-US"/>
                        </w:rPr>
                        <w:t>1</w:t>
                      </w:r>
                    </w:p>
                    <w:p w14:paraId="630F1A9B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</w:pPr>
                    </w:p>
                    <w:p w14:paraId="557C913C" w14:textId="77777777" w:rsidR="00872C64" w:rsidRPr="00872C64" w:rsidRDefault="00872C64" w:rsidP="00872C64">
                      <w:pPr>
                        <w:spacing w:line="360" w:lineRule="auto"/>
                        <w:ind w:left="142" w:hanging="142"/>
                        <w:jc w:val="both"/>
                        <w:rPr>
                          <w:rFonts w:ascii="Times New Roman" w:hAnsi="Times New Roman" w:cs="Times New Roman"/>
                          <w:color w:val="000000"/>
                          <w:sz w:val="19"/>
                          <w:szCs w:val="19"/>
                          <w:shd w:val="clear" w:color="auto" w:fill="FFFFFF"/>
                          <w:lang w:val="en-US"/>
                        </w:rPr>
                      </w:pPr>
                      <w:r w:rsidRPr="00872C64">
                        <w:rPr>
                          <w:rFonts w:ascii="Times New Roman" w:hAnsi="Times New Roman" w:cs="Times New Roman"/>
                          <w:color w:val="000000" w:themeColor="text1"/>
                          <w:sz w:val="19"/>
                          <w:szCs w:val="19"/>
                          <w:vertAlign w:val="superscript"/>
                          <w:lang w:val="en-US"/>
                        </w:rPr>
                        <w:t xml:space="preserve">1 </w:t>
                      </w:r>
                      <w:r w:rsidRPr="00872C64">
                        <w:rPr>
                          <w:rFonts w:ascii="Times New Roman" w:hAnsi="Times New Roman" w:cs="Times New Roman"/>
                          <w:color w:val="000000"/>
                          <w:sz w:val="19"/>
                          <w:szCs w:val="19"/>
                          <w:shd w:val="clear" w:color="auto" w:fill="FFFFFF"/>
                          <w:lang w:val="en-US"/>
                        </w:rPr>
                        <w:t>University of Cologne, Faculty of Medicine and University Hospital Cologne, Department of Orthopaedic and Trauma Surgery, Germany</w:t>
                      </w:r>
                    </w:p>
                    <w:p w14:paraId="26DC9E57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</w:pPr>
                    </w:p>
                    <w:p w14:paraId="78B32686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</w:pPr>
                    </w:p>
                    <w:p w14:paraId="0BD9E85B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</w:pPr>
                    </w:p>
                    <w:p w14:paraId="41B3A055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</w:pPr>
                    </w:p>
                    <w:p w14:paraId="231ABC57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</w:pPr>
                    </w:p>
                    <w:p w14:paraId="53B818D1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</w:pPr>
                    </w:p>
                    <w:p w14:paraId="589CE124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</w:pPr>
                    </w:p>
                    <w:p w14:paraId="15760C67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color w:val="000000"/>
                          <w:sz w:val="19"/>
                          <w:szCs w:val="19"/>
                          <w:shd w:val="clear" w:color="auto" w:fill="FFFFFF"/>
                          <w:lang w:val="en-US"/>
                        </w:rPr>
                      </w:pPr>
                      <w:r w:rsidRPr="00872C64">
                        <w:rPr>
                          <w:rFonts w:ascii="Times New Roman" w:hAnsi="Times New Roman" w:cs="Times New Roman"/>
                          <w:color w:val="000000"/>
                          <w:sz w:val="19"/>
                          <w:szCs w:val="19"/>
                          <w:shd w:val="clear" w:color="auto" w:fill="FFFFFF"/>
                          <w:lang w:val="en-US"/>
                        </w:rPr>
                        <w:t>Correspondence</w:t>
                      </w:r>
                    </w:p>
                    <w:p w14:paraId="6CC69B97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color w:val="000000"/>
                          <w:sz w:val="19"/>
                          <w:szCs w:val="19"/>
                          <w:shd w:val="clear" w:color="auto" w:fill="FFFFFF"/>
                          <w:lang w:val="en-US"/>
                        </w:rPr>
                      </w:pPr>
                      <w:r w:rsidRPr="00872C64">
                        <w:rPr>
                          <w:rFonts w:ascii="Times New Roman" w:hAnsi="Times New Roman" w:cs="Times New Roman"/>
                          <w:color w:val="000000"/>
                          <w:sz w:val="19"/>
                          <w:szCs w:val="19"/>
                          <w:shd w:val="clear" w:color="auto" w:fill="FFFFFF"/>
                          <w:lang w:val="en-US"/>
                        </w:rPr>
                        <w:t>Dr. med. Philipp Egenolf</w:t>
                      </w:r>
                    </w:p>
                    <w:p w14:paraId="1A4BD756" w14:textId="77777777" w:rsidR="00872C64" w:rsidRPr="00872C64" w:rsidRDefault="00872C64" w:rsidP="00872C64">
                      <w:pPr>
                        <w:spacing w:line="360" w:lineRule="auto"/>
                        <w:ind w:right="-6"/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</w:pPr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>University Hospital of Cologne, Department for Orthopaedic and Trauma Surgery</w:t>
                      </w:r>
                    </w:p>
                    <w:p w14:paraId="6A90ABDF" w14:textId="77777777" w:rsidR="00872C64" w:rsidRPr="00872C64" w:rsidRDefault="00872C64" w:rsidP="00872C64">
                      <w:pPr>
                        <w:spacing w:line="360" w:lineRule="auto"/>
                        <w:ind w:right="-6"/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</w:pPr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>Joseph-</w:t>
                      </w:r>
                      <w:proofErr w:type="spellStart"/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>Stelzmann</w:t>
                      </w:r>
                      <w:proofErr w:type="spellEnd"/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>-Str. 24, 50931 Cologne, Germany</w:t>
                      </w:r>
                    </w:p>
                    <w:p w14:paraId="4B1E7B9A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</w:pPr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>ORCID ID: h</w:t>
                      </w:r>
                      <w:r w:rsidRPr="00872C64">
                        <w:rPr>
                          <w:rFonts w:ascii="Times New Roman" w:hAnsi="Times New Roman" w:cs="Times New Roman"/>
                          <w:color w:val="494A4C"/>
                          <w:sz w:val="19"/>
                          <w:szCs w:val="19"/>
                          <w:shd w:val="clear" w:color="auto" w:fill="FFFFFF"/>
                          <w:lang w:val="en-US"/>
                        </w:rPr>
                        <w:t>ttps://orcid.org/0000-0002-4451-2986</w:t>
                      </w:r>
                    </w:p>
                    <w:p w14:paraId="6B78AADE" w14:textId="77777777" w:rsidR="00872C64" w:rsidRPr="00872C64" w:rsidRDefault="00872C64" w:rsidP="00872C64">
                      <w:pPr>
                        <w:spacing w:line="360" w:lineRule="auto"/>
                        <w:ind w:right="-6"/>
                        <w:rPr>
                          <w:rFonts w:ascii="Times New Roman" w:hAnsi="Times New Roman" w:cs="Times New Roman"/>
                          <w:sz w:val="19"/>
                          <w:szCs w:val="19"/>
                        </w:rPr>
                      </w:pPr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</w:rPr>
                        <w:t xml:space="preserve">E-Mail: philipp.egenolf@uk-koeln.de </w:t>
                      </w:r>
                    </w:p>
                    <w:p w14:paraId="0F400462" w14:textId="77777777" w:rsidR="00872C64" w:rsidRPr="00872C64" w:rsidRDefault="00872C64" w:rsidP="00872C64">
                      <w:pPr>
                        <w:spacing w:line="480" w:lineRule="auto"/>
                        <w:ind w:left="142" w:hanging="142"/>
                        <w:jc w:val="both"/>
                        <w:rPr>
                          <w:rFonts w:ascii="Times New Roman" w:hAnsi="Times New Roman" w:cs="Times New Roman"/>
                          <w:color w:val="000000"/>
                          <w:sz w:val="19"/>
                          <w:szCs w:val="19"/>
                          <w:shd w:val="clear" w:color="auto" w:fill="FFFFFF"/>
                        </w:rPr>
                      </w:pPr>
                    </w:p>
                    <w:p w14:paraId="25F4CF49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9"/>
                          <w:szCs w:val="19"/>
                          <w:u w:val="single"/>
                        </w:rPr>
                      </w:pPr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u w:val="single"/>
                        </w:rPr>
                        <w:br w:type="page"/>
                      </w:r>
                    </w:p>
                    <w:p w14:paraId="3BC0F963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</w:pPr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>Declarations:</w:t>
                      </w:r>
                    </w:p>
                    <w:p w14:paraId="752C2AF2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9"/>
                          <w:szCs w:val="19"/>
                          <w:u w:val="single"/>
                          <w:lang w:val="en-US"/>
                        </w:rPr>
                      </w:pPr>
                    </w:p>
                    <w:p w14:paraId="3A7879E7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</w:pPr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>Author contributions:</w:t>
                      </w:r>
                    </w:p>
                    <w:p w14:paraId="3AE973A7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</w:pPr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 xml:space="preserve">All authors contributed to the study conception and design. Material preparation, data collection and analysis were performed by Philipp Egenolf, Tamara </w:t>
                      </w:r>
                      <w:proofErr w:type="spellStart"/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>Babasiz</w:t>
                      </w:r>
                      <w:proofErr w:type="spellEnd"/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 xml:space="preserve"> and Sebastian </w:t>
                      </w:r>
                      <w:proofErr w:type="spellStart"/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>Wegmann</w:t>
                      </w:r>
                      <w:proofErr w:type="spellEnd"/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 xml:space="preserve">. The first draft of the manuscript was written by Philipp Egenolf and Sebastian </w:t>
                      </w:r>
                      <w:proofErr w:type="spellStart"/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>Wegmann</w:t>
                      </w:r>
                      <w:proofErr w:type="spellEnd"/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 xml:space="preserve"> and all authors commented on previous versions of the manuscript. All authors read and approved the final manuscript.</w:t>
                      </w:r>
                    </w:p>
                    <w:p w14:paraId="29069441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</w:pPr>
                    </w:p>
                    <w:p w14:paraId="7C723922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</w:pPr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>Compliance with Ethical Standards:</w:t>
                      </w:r>
                    </w:p>
                    <w:p w14:paraId="4506BE0B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</w:pPr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  <w:t>The authors have no competing interests to declare that are relevant to the content of this article.</w:t>
                      </w:r>
                    </w:p>
                    <w:p w14:paraId="2EB58D08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</w:pPr>
                    </w:p>
                    <w:p w14:paraId="05F02801" w14:textId="77777777" w:rsidR="00872C64" w:rsidRPr="00872C64" w:rsidRDefault="00872C64" w:rsidP="00872C64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19"/>
                          <w:szCs w:val="19"/>
                          <w:lang w:val="en-US"/>
                        </w:rPr>
                      </w:pPr>
                      <w:r w:rsidRPr="00872C64">
                        <w:rPr>
                          <w:rFonts w:ascii="Times New Roman" w:hAnsi="Times New Roman" w:cs="Times New Roman"/>
                          <w:color w:val="000000" w:themeColor="text1"/>
                          <w:sz w:val="19"/>
                          <w:szCs w:val="19"/>
                          <w:lang w:val="en-US"/>
                        </w:rPr>
                        <w:t xml:space="preserve">Ethical approval: </w:t>
                      </w:r>
                    </w:p>
                    <w:p w14:paraId="693B5566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</w:pPr>
                      <w:r w:rsidRPr="00872C64">
                        <w:rPr>
                          <w:rFonts w:ascii="Times New Roman" w:hAnsi="Times New Roman" w:cs="Times New Roman"/>
                          <w:color w:val="000000" w:themeColor="text1"/>
                          <w:sz w:val="19"/>
                          <w:szCs w:val="19"/>
                          <w:lang w:val="en-GB"/>
                        </w:rPr>
                        <w:t xml:space="preserve">This study was submitted to the local ethics committee, which did </w:t>
                      </w:r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"/>
                        </w:rPr>
                        <w:t xml:space="preserve">not see any obligation to advise due to the professional law requirements. </w:t>
                      </w:r>
                      <w:r w:rsidRPr="00872C64"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GB"/>
                        </w:rPr>
                        <w:t>Written consent was waived due to the retrospective nature of this investigation. All radiological diagnostics were clinically indicated and not performed for study purposes.</w:t>
                      </w:r>
                    </w:p>
                    <w:p w14:paraId="24481C3F" w14:textId="77777777" w:rsidR="00872C64" w:rsidRPr="00872C64" w:rsidRDefault="00872C64" w:rsidP="00872C6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9"/>
                          <w:szCs w:val="19"/>
                          <w:lang w:val="en-US"/>
                        </w:rPr>
                      </w:pPr>
                    </w:p>
                    <w:p w14:paraId="7BD6F095" w14:textId="0C45312E" w:rsidR="00AB51B6" w:rsidRPr="00872C64" w:rsidRDefault="00AB51B6">
                      <w:pPr>
                        <w:rPr>
                          <w:rFonts w:ascii="Arial" w:hAnsi="Arial" w:cs="Arial"/>
                          <w:sz w:val="19"/>
                          <w:szCs w:val="19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B51B6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75C4F4" wp14:editId="0C8270A7">
                <wp:simplePos x="0" y="0"/>
                <wp:positionH relativeFrom="column">
                  <wp:posOffset>2845354</wp:posOffset>
                </wp:positionH>
                <wp:positionV relativeFrom="paragraph">
                  <wp:posOffset>8390120</wp:posOffset>
                </wp:positionV>
                <wp:extent cx="924128" cy="252919"/>
                <wp:effectExtent l="0" t="0" r="3175" b="1270"/>
                <wp:wrapNone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4128" cy="2529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E7E49A" w14:textId="1FED2C1D" w:rsidR="00AB51B6" w:rsidRDefault="00AB51B6">
                            <w:r>
                              <w:t>10.06.20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75C4F4" id="Textfeld 5" o:spid="_x0000_s1027" type="#_x0000_t202" style="position:absolute;margin-left:224.05pt;margin-top:660.65pt;width:72.75pt;height:19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" fillcolor="white [3201]" stroked="f" strokeweight=".5pt">
                <v:textbox>
                  <w:txbxContent>
                    <w:p w14:paraId="2DE7E49A" w14:textId="1FED2C1D" w:rsidR="00AB51B6" w:rsidRDefault="00AB51B6">
                      <w:r>
                        <w:t>10.06.2023</w:t>
                      </w:r>
                    </w:p>
                  </w:txbxContent>
                </v:textbox>
              </v:shape>
            </w:pict>
          </mc:Fallback>
        </mc:AlternateContent>
      </w:r>
      <w:r w:rsidR="00AB51B6">
        <w:rPr>
          <w:noProof/>
        </w:rPr>
        <w:drawing>
          <wp:anchor distT="0" distB="0" distL="114300" distR="114300" simplePos="0" relativeHeight="251658240" behindDoc="0" locked="0" layoutInCell="1" allowOverlap="1" wp14:anchorId="168A7465" wp14:editId="1D538967">
            <wp:simplePos x="0" y="0"/>
            <wp:positionH relativeFrom="column">
              <wp:posOffset>-893080</wp:posOffset>
            </wp:positionH>
            <wp:positionV relativeFrom="paragraph">
              <wp:posOffset>-872990</wp:posOffset>
            </wp:positionV>
            <wp:extent cx="7525896" cy="10650070"/>
            <wp:effectExtent l="0" t="0" r="0" b="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25896" cy="10650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7012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476"/>
    <w:rsid w:val="00024807"/>
    <w:rsid w:val="00140404"/>
    <w:rsid w:val="00447C09"/>
    <w:rsid w:val="00566476"/>
    <w:rsid w:val="00701295"/>
    <w:rsid w:val="00872C64"/>
    <w:rsid w:val="009E5680"/>
    <w:rsid w:val="00AB51B6"/>
    <w:rsid w:val="00EA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90749"/>
  <w15:chartTrackingRefBased/>
  <w15:docId w15:val="{CFED2E22-97A5-3545-AD27-7FF869292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51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Egenolf</dc:creator>
  <cp:keywords/>
  <dc:description/>
  <cp:lastModifiedBy>Author</cp:lastModifiedBy>
  <cp:revision>3</cp:revision>
  <dcterms:created xsi:type="dcterms:W3CDTF">2023-06-08T11:00:00Z</dcterms:created>
  <dcterms:modified xsi:type="dcterms:W3CDTF">2023-08-28T21:56:00Z</dcterms:modified>
</cp:coreProperties>
</file>